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3B245" w14:textId="77777777" w:rsidR="00AE1513" w:rsidRDefault="00AE1513" w:rsidP="0041418D">
      <w:pPr>
        <w:suppressLineNumbers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Cs/>
          <w:u w:val="single"/>
        </w:rPr>
      </w:pPr>
    </w:p>
    <w:p w14:paraId="47103309" w14:textId="63114BAC" w:rsidR="00642EBD" w:rsidRDefault="00AE1513" w:rsidP="00AE1513">
      <w:pPr>
        <w:spacing w:line="240" w:lineRule="auto"/>
        <w:rPr>
          <w:rFonts w:ascii="Arial" w:eastAsia="Times New Roman" w:hAnsi="Arial" w:cs="Arial"/>
          <w:b/>
          <w:bCs/>
        </w:rPr>
      </w:pPr>
      <w:r w:rsidRPr="00F806C0">
        <w:rPr>
          <w:rFonts w:ascii="Arial" w:hAnsi="Arial" w:cs="Arial"/>
          <w:b/>
          <w:bCs/>
          <w:iCs/>
          <w:u w:val="single"/>
        </w:rPr>
        <w:t xml:space="preserve">Supplemental Table </w:t>
      </w:r>
      <w:r>
        <w:rPr>
          <w:rFonts w:ascii="Arial" w:hAnsi="Arial" w:cs="Arial"/>
          <w:b/>
          <w:bCs/>
          <w:iCs/>
          <w:u w:val="single"/>
        </w:rPr>
        <w:t>4</w:t>
      </w:r>
      <w:r w:rsidRPr="00F806C0">
        <w:rPr>
          <w:rFonts w:ascii="Arial" w:hAnsi="Arial" w:cs="Arial"/>
          <w:b/>
          <w:bCs/>
          <w:iCs/>
          <w:u w:val="single"/>
        </w:rPr>
        <w:t>.</w:t>
      </w:r>
      <w:r w:rsidRPr="00D85690">
        <w:rPr>
          <w:rFonts w:ascii="Arial" w:hAnsi="Arial" w:cs="Arial"/>
          <w:b/>
          <w:bCs/>
          <w:iCs/>
        </w:rPr>
        <w:t xml:space="preserve"> </w:t>
      </w:r>
      <w:proofErr w:type="spellStart"/>
      <w:r>
        <w:rPr>
          <w:rFonts w:ascii="Arial" w:eastAsia="Times New Roman" w:hAnsi="Arial" w:cs="Arial"/>
          <w:b/>
          <w:bCs/>
          <w:i/>
          <w:iCs/>
        </w:rPr>
        <w:t>APOE4</w:t>
      </w:r>
      <w:proofErr w:type="spellEnd"/>
      <w:r>
        <w:rPr>
          <w:rFonts w:ascii="Arial" w:eastAsia="Times New Roman" w:hAnsi="Arial" w:cs="Arial"/>
          <w:b/>
          <w:bCs/>
        </w:rPr>
        <w:t xml:space="preserve"> and DA results </w:t>
      </w:r>
      <w:r w:rsidR="00642EBD">
        <w:rPr>
          <w:rFonts w:ascii="Arial" w:eastAsia="Times New Roman" w:hAnsi="Arial" w:cs="Arial"/>
          <w:b/>
          <w:bCs/>
        </w:rPr>
        <w:t xml:space="preserve">from Supplemental Equation 3 </w:t>
      </w:r>
      <w:r>
        <w:rPr>
          <w:rFonts w:ascii="Arial" w:eastAsia="Times New Roman" w:hAnsi="Arial" w:cs="Arial"/>
          <w:b/>
          <w:bCs/>
        </w:rPr>
        <w:t xml:space="preserve">after stratifying by sex </w:t>
      </w:r>
      <w:r w:rsidR="002932A4">
        <w:rPr>
          <w:rFonts w:ascii="Arial" w:eastAsia="Times New Roman" w:hAnsi="Arial" w:cs="Arial"/>
          <w:b/>
          <w:bCs/>
        </w:rPr>
        <w:t>and R/E</w:t>
      </w:r>
    </w:p>
    <w:p w14:paraId="1C0A80FA" w14:textId="17A2296C" w:rsidR="00AE1513" w:rsidRDefault="00AE1513" w:rsidP="00AE1513">
      <w:pPr>
        <w:spacing w:line="24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ab/>
      </w:r>
      <w:r>
        <w:rPr>
          <w:rFonts w:ascii="Arial" w:eastAsia="Times New Roman" w:hAnsi="Arial" w:cs="Arial"/>
          <w:b/>
          <w:bCs/>
        </w:rPr>
        <w:tab/>
      </w:r>
      <w:r>
        <w:rPr>
          <w:rFonts w:ascii="Arial" w:eastAsia="Times New Roman" w:hAnsi="Arial" w:cs="Arial"/>
          <w:b/>
          <w:bCs/>
        </w:rPr>
        <w:tab/>
      </w:r>
      <w:r w:rsidR="004E3F1C">
        <w:rPr>
          <w:rFonts w:ascii="Arial" w:eastAsia="Times New Roman" w:hAnsi="Arial" w:cs="Arial"/>
          <w:b/>
          <w:bCs/>
        </w:rPr>
        <w:t xml:space="preserve">  </w:t>
      </w:r>
    </w:p>
    <w:p w14:paraId="26D0F0C3" w14:textId="06D6EF09" w:rsidR="00DD334F" w:rsidRPr="00DD334F" w:rsidRDefault="00DD334F" w:rsidP="00DD334F">
      <w:pPr>
        <w:spacing w:line="240" w:lineRule="auto"/>
        <w:rPr>
          <w:rFonts w:ascii="Arial" w:eastAsia="Times New Roman" w:hAnsi="Arial" w:cs="Arial"/>
        </w:rPr>
      </w:pPr>
      <w:bookmarkStart w:id="0" w:name="_Hlk207062966"/>
      <w:r w:rsidRPr="00DD334F"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  <w:vertAlign w:val="superscript"/>
        </w:rPr>
        <w:t xml:space="preserve"> </w:t>
      </w:r>
    </w:p>
    <w:p w14:paraId="6F8BE13A" w14:textId="260FC411" w:rsidR="00AE1513" w:rsidRPr="007147F0" w:rsidRDefault="004E3F1C" w:rsidP="00192FF8">
      <w:pPr>
        <w:spacing w:line="240" w:lineRule="auto"/>
        <w:rPr>
          <w:rFonts w:ascii="Arial" w:eastAsia="Times New Roman" w:hAnsi="Arial" w:cs="Arial"/>
        </w:rPr>
      </w:pPr>
      <w:r w:rsidRPr="004E3F1C">
        <w:rPr>
          <w:rFonts w:ascii="Arial" w:eastAsia="Times New Roman" w:hAnsi="Arial" w:cs="Arial"/>
        </w:rPr>
        <w:tab/>
      </w:r>
    </w:p>
    <w:p w14:paraId="348B08ED" w14:textId="7754EB8D" w:rsidR="00AE1513" w:rsidRPr="00775FED" w:rsidRDefault="00AE1513" w:rsidP="00775FED">
      <w:pPr>
        <w:spacing w:line="240" w:lineRule="auto"/>
        <w:rPr>
          <w:rFonts w:ascii="Arial" w:eastAsia="Times New Roman" w:hAnsi="Arial" w:cs="Arial"/>
        </w:rPr>
      </w:pPr>
    </w:p>
    <w:tbl>
      <w:tblPr>
        <w:tblpPr w:leftFromText="180" w:rightFromText="180" w:vertAnchor="page" w:horzAnchor="margin" w:tblpXSpec="center" w:tblpY="3001"/>
        <w:tblW w:w="64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5"/>
        <w:gridCol w:w="821"/>
        <w:gridCol w:w="1556"/>
        <w:gridCol w:w="1180"/>
        <w:gridCol w:w="1130"/>
      </w:tblGrid>
      <w:tr w:rsidR="00BF0071" w:rsidRPr="004C5871" w14:paraId="5D9B6593" w14:textId="7F208C14" w:rsidTr="00BF0071">
        <w:trPr>
          <w:trHeight w:val="29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8984F6" w14:textId="77777777" w:rsidR="00BF0071" w:rsidRPr="00CE522F" w:rsidRDefault="00BF0071" w:rsidP="00E2468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41D33" w14:textId="63626526" w:rsidR="00BF0071" w:rsidRPr="00CE522F" w:rsidRDefault="00BF0071" w:rsidP="00E2468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emales</w:t>
            </w:r>
          </w:p>
        </w:tc>
        <w:tc>
          <w:tcPr>
            <w:tcW w:w="23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341166" w14:textId="6DA4E80A" w:rsidR="00BF0071" w:rsidRPr="004C5871" w:rsidRDefault="00BF0071" w:rsidP="00E2468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les</w:t>
            </w:r>
          </w:p>
        </w:tc>
      </w:tr>
      <w:tr w:rsidR="00BF0071" w:rsidRPr="004C5871" w14:paraId="6C81941A" w14:textId="19BE32D9" w:rsidTr="00BF0071">
        <w:trPr>
          <w:trHeight w:val="29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24869" w14:textId="77777777" w:rsidR="00BF0071" w:rsidRPr="00CE522F" w:rsidRDefault="00BF0071" w:rsidP="000C36F7">
            <w:pPr>
              <w:jc w:val="center"/>
              <w:rPr>
                <w:rFonts w:ascii="Arial" w:hAnsi="Arial" w:cs="Arial"/>
                <w:b/>
                <w:bCs/>
              </w:rPr>
            </w:pPr>
            <w:r w:rsidRPr="00CE522F">
              <w:rPr>
                <w:rFonts w:ascii="Arial" w:hAnsi="Arial" w:cs="Arial"/>
                <w:b/>
                <w:bCs/>
              </w:rPr>
              <w:t>Race/Ethnicity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00B598" w14:textId="1F310C7A" w:rsidR="00BF0071" w:rsidRPr="00CE522F" w:rsidRDefault="00BF0071" w:rsidP="000C36F7">
            <w:pPr>
              <w:jc w:val="center"/>
              <w:rPr>
                <w:rFonts w:ascii="Arial" w:hAnsi="Arial" w:cs="Arial"/>
                <w:b/>
                <w:bCs/>
              </w:rPr>
            </w:pPr>
            <w:r w:rsidRPr="00CE522F">
              <w:rPr>
                <w:rFonts w:ascii="Arial" w:hAnsi="Arial" w:cs="Arial"/>
                <w:b/>
                <w:bCs/>
              </w:rPr>
              <w:t>OR</w:t>
            </w:r>
            <w:r>
              <w:rPr>
                <w:rFonts w:ascii="Arial" w:hAnsi="Arial" w:cs="Arial"/>
                <w:b/>
                <w:bCs/>
                <w:vertAlign w:val="subscript"/>
              </w:rPr>
              <w:t>DA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434CB5" w14:textId="77777777" w:rsidR="00BF0071" w:rsidRPr="00CE522F" w:rsidRDefault="00BF0071" w:rsidP="000C36F7">
            <w:pPr>
              <w:jc w:val="center"/>
              <w:rPr>
                <w:rFonts w:ascii="Arial" w:hAnsi="Arial" w:cs="Arial"/>
                <w:b/>
                <w:bCs/>
              </w:rPr>
            </w:pPr>
            <w:r w:rsidRPr="00CE522F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EEBAD1" w14:textId="7CB16996" w:rsidR="00BF0071" w:rsidRPr="004C5871" w:rsidRDefault="00BF0071" w:rsidP="000C36F7">
            <w:pPr>
              <w:jc w:val="center"/>
              <w:rPr>
                <w:rFonts w:ascii="Arial" w:hAnsi="Arial" w:cs="Arial"/>
                <w:b/>
                <w:bCs/>
              </w:rPr>
            </w:pPr>
            <w:r w:rsidRPr="00CE522F">
              <w:rPr>
                <w:rFonts w:ascii="Arial" w:hAnsi="Arial" w:cs="Arial"/>
                <w:b/>
                <w:bCs/>
              </w:rPr>
              <w:t>OR</w:t>
            </w:r>
            <w:r>
              <w:rPr>
                <w:rFonts w:ascii="Arial" w:hAnsi="Arial" w:cs="Arial"/>
                <w:b/>
                <w:bCs/>
                <w:vertAlign w:val="subscript"/>
              </w:rPr>
              <w:t>D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29054C" w14:textId="3D2CA9E3" w:rsidR="00BF0071" w:rsidRPr="004C5871" w:rsidRDefault="00BF0071" w:rsidP="000C36F7">
            <w:pPr>
              <w:jc w:val="center"/>
              <w:rPr>
                <w:rFonts w:ascii="Arial" w:hAnsi="Arial" w:cs="Arial"/>
                <w:b/>
                <w:bCs/>
              </w:rPr>
            </w:pPr>
            <w:r w:rsidRPr="00CE522F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BF0071" w:rsidRPr="004C5871" w14:paraId="31B2293F" w14:textId="1F492B8E" w:rsidTr="00BF0071">
        <w:trPr>
          <w:trHeight w:val="29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BA1C8" w14:textId="77777777" w:rsidR="00BF0071" w:rsidRPr="00CE522F" w:rsidRDefault="00BF0071" w:rsidP="00BF0071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East Asian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1A44B5" w14:textId="09957E79" w:rsidR="00BF0071" w:rsidRPr="00CE522F" w:rsidRDefault="00BF0071" w:rsidP="00BF0071">
            <w:pPr>
              <w:jc w:val="center"/>
              <w:rPr>
                <w:rFonts w:ascii="Arial" w:hAnsi="Arial" w:cs="Arial"/>
              </w:rPr>
            </w:pPr>
            <w:r w:rsidRPr="008567AE">
              <w:t>1.05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CA9F6F" w14:textId="0E82162F" w:rsidR="00BF0071" w:rsidRPr="00CE522F" w:rsidRDefault="00BF0071" w:rsidP="00BF0071">
            <w:pPr>
              <w:jc w:val="center"/>
              <w:rPr>
                <w:rFonts w:ascii="Arial" w:hAnsi="Arial" w:cs="Arial"/>
              </w:rPr>
            </w:pPr>
            <w:r w:rsidRPr="008567AE">
              <w:t>0.66</w:t>
            </w:r>
            <w:r>
              <w:t xml:space="preserve">, </w:t>
            </w:r>
            <w:r w:rsidRPr="008567AE">
              <w:t>1.5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8BE3E2" w14:textId="41C71AA6" w:rsidR="00BF0071" w:rsidRPr="00A35225" w:rsidRDefault="00BF0071" w:rsidP="00BF0071">
            <w:pPr>
              <w:jc w:val="center"/>
              <w:rPr>
                <w:rFonts w:ascii="Arial" w:hAnsi="Arial" w:cs="Arial"/>
              </w:rPr>
            </w:pPr>
            <w:r w:rsidRPr="00AD6466">
              <w:t>0.4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042A8" w14:textId="66727916" w:rsidR="00BF0071" w:rsidRPr="00A35225" w:rsidRDefault="00BF0071" w:rsidP="00BF0071">
            <w:pPr>
              <w:jc w:val="center"/>
              <w:rPr>
                <w:rFonts w:ascii="Arial" w:hAnsi="Arial" w:cs="Arial"/>
              </w:rPr>
            </w:pPr>
            <w:r w:rsidRPr="00AD6466">
              <w:t>0.17</w:t>
            </w:r>
            <w:r>
              <w:t xml:space="preserve">, </w:t>
            </w:r>
            <w:r w:rsidRPr="00AD6466">
              <w:t>0.83</w:t>
            </w:r>
          </w:p>
        </w:tc>
      </w:tr>
      <w:tr w:rsidR="00BF0071" w:rsidRPr="004C5871" w14:paraId="3169620B" w14:textId="2F64A0BF" w:rsidTr="00BF0071">
        <w:trPr>
          <w:trHeight w:val="29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52F0E" w14:textId="77777777" w:rsidR="00BF0071" w:rsidRPr="00CE522F" w:rsidRDefault="00BF0071" w:rsidP="00BF0071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White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AE567" w14:textId="7CADB3F4" w:rsidR="00BF0071" w:rsidRPr="00D66799" w:rsidRDefault="00BF0071" w:rsidP="00BF0071">
            <w:pPr>
              <w:jc w:val="center"/>
              <w:rPr>
                <w:rFonts w:ascii="Arial" w:hAnsi="Arial" w:cs="Arial"/>
              </w:rPr>
            </w:pPr>
            <w:r w:rsidRPr="008567AE">
              <w:t>1.05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4F9EE7" w14:textId="7A73B829" w:rsidR="00BF0071" w:rsidRPr="00D66799" w:rsidRDefault="00BF0071" w:rsidP="00BF0071">
            <w:pPr>
              <w:jc w:val="center"/>
              <w:rPr>
                <w:rFonts w:ascii="Arial" w:hAnsi="Arial" w:cs="Arial"/>
              </w:rPr>
            </w:pPr>
            <w:r w:rsidRPr="008567AE">
              <w:t>0.95</w:t>
            </w:r>
            <w:r>
              <w:t xml:space="preserve">, </w:t>
            </w:r>
            <w:r w:rsidRPr="008567AE">
              <w:t>1.1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3C893A" w14:textId="09BE4367" w:rsidR="00BF0071" w:rsidRPr="00D66799" w:rsidRDefault="00BF0071" w:rsidP="00BF0071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AD6466">
              <w:t>0.9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4A516E" w14:textId="51D453BA" w:rsidR="00BF0071" w:rsidRPr="00D66799" w:rsidRDefault="00BF0071" w:rsidP="00BF0071">
            <w:pPr>
              <w:jc w:val="center"/>
              <w:rPr>
                <w:rFonts w:ascii="Arial" w:hAnsi="Arial" w:cs="Arial"/>
              </w:rPr>
            </w:pPr>
            <w:r w:rsidRPr="00AD6466">
              <w:t>0.88</w:t>
            </w:r>
            <w:r>
              <w:t xml:space="preserve">, </w:t>
            </w:r>
            <w:r w:rsidRPr="00AD6466">
              <w:t>1.10</w:t>
            </w:r>
          </w:p>
        </w:tc>
      </w:tr>
      <w:tr w:rsidR="00BF0071" w:rsidRPr="004C5871" w14:paraId="19B6AB40" w14:textId="021B6DCA" w:rsidTr="00BF0071">
        <w:trPr>
          <w:trHeight w:val="29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31005" w14:textId="77777777" w:rsidR="00BF0071" w:rsidRPr="00CE522F" w:rsidRDefault="00BF0071" w:rsidP="00BF0071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Hispanic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EA695B" w14:textId="46D6CBDF" w:rsidR="00BF0071" w:rsidRPr="00CE522F" w:rsidRDefault="00BF0071" w:rsidP="00BF0071">
            <w:pPr>
              <w:jc w:val="center"/>
              <w:rPr>
                <w:rFonts w:ascii="Arial" w:hAnsi="Arial" w:cs="Arial"/>
              </w:rPr>
            </w:pPr>
            <w:r w:rsidRPr="008567AE">
              <w:t>0.84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8A438" w14:textId="42CA2417" w:rsidR="00BF0071" w:rsidRPr="00CE522F" w:rsidRDefault="00BF0071" w:rsidP="00BF0071">
            <w:pPr>
              <w:jc w:val="center"/>
              <w:rPr>
                <w:rFonts w:ascii="Arial" w:hAnsi="Arial" w:cs="Arial"/>
              </w:rPr>
            </w:pPr>
            <w:r w:rsidRPr="008567AE">
              <w:t>0.53</w:t>
            </w:r>
            <w:r>
              <w:t xml:space="preserve">, </w:t>
            </w:r>
            <w:r w:rsidRPr="008567AE">
              <w:t>1.3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34B25" w14:textId="7A6D1BF8" w:rsidR="00BF0071" w:rsidRPr="00A35225" w:rsidRDefault="00BF0071" w:rsidP="00BF0071">
            <w:pPr>
              <w:jc w:val="center"/>
              <w:rPr>
                <w:rFonts w:ascii="Arial" w:hAnsi="Arial" w:cs="Arial"/>
              </w:rPr>
            </w:pPr>
            <w:r w:rsidRPr="00AD6466">
              <w:t>0.3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9B999" w14:textId="0B36CDC5" w:rsidR="00BF0071" w:rsidRPr="00A35225" w:rsidRDefault="00BF0071" w:rsidP="00BF0071">
            <w:pPr>
              <w:jc w:val="center"/>
              <w:rPr>
                <w:rFonts w:ascii="Arial" w:hAnsi="Arial" w:cs="Arial"/>
              </w:rPr>
            </w:pPr>
            <w:r w:rsidRPr="00AD6466">
              <w:t>0.08</w:t>
            </w:r>
            <w:r>
              <w:t xml:space="preserve">, </w:t>
            </w:r>
            <w:r w:rsidRPr="00AD6466">
              <w:t>0.87</w:t>
            </w:r>
          </w:p>
        </w:tc>
      </w:tr>
      <w:tr w:rsidR="00BF0071" w:rsidRPr="004C5871" w14:paraId="04156D42" w14:textId="12FAA95A" w:rsidTr="00BF0071">
        <w:trPr>
          <w:trHeight w:val="29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483CE" w14:textId="77777777" w:rsidR="00BF0071" w:rsidRPr="00CE522F" w:rsidRDefault="00BF0071" w:rsidP="00BF0071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Black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1293C" w14:textId="336E10AA" w:rsidR="00BF0071" w:rsidRPr="00CE522F" w:rsidRDefault="00BF0071" w:rsidP="00BF0071">
            <w:pPr>
              <w:jc w:val="center"/>
              <w:rPr>
                <w:rFonts w:ascii="Arial" w:hAnsi="Arial" w:cs="Arial"/>
              </w:rPr>
            </w:pPr>
            <w:r w:rsidRPr="008567AE">
              <w:t>0.88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27D3DE" w14:textId="6A16CC5F" w:rsidR="00BF0071" w:rsidRPr="00CE522F" w:rsidRDefault="00BF0071" w:rsidP="00BF0071">
            <w:pPr>
              <w:jc w:val="center"/>
              <w:rPr>
                <w:rFonts w:ascii="Arial" w:hAnsi="Arial" w:cs="Arial"/>
              </w:rPr>
            </w:pPr>
            <w:r w:rsidRPr="008567AE">
              <w:t>0.74</w:t>
            </w:r>
            <w:r>
              <w:t xml:space="preserve">, </w:t>
            </w:r>
            <w:r w:rsidRPr="008567AE">
              <w:t>1.0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2D39F7" w14:textId="7EE316DA" w:rsidR="00BF0071" w:rsidRPr="00A35225" w:rsidRDefault="00BF0071" w:rsidP="00BF0071">
            <w:pPr>
              <w:jc w:val="center"/>
              <w:rPr>
                <w:rFonts w:ascii="Arial" w:hAnsi="Arial" w:cs="Arial"/>
              </w:rPr>
            </w:pPr>
            <w:r w:rsidRPr="00AD6466">
              <w:t>0.7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154450" w14:textId="205F5689" w:rsidR="00BF0071" w:rsidRPr="00A35225" w:rsidRDefault="00BF0071" w:rsidP="00BF0071">
            <w:pPr>
              <w:jc w:val="center"/>
              <w:rPr>
                <w:rFonts w:ascii="Arial" w:hAnsi="Arial" w:cs="Arial"/>
              </w:rPr>
            </w:pPr>
            <w:r w:rsidRPr="00AD6466">
              <w:t>0.56</w:t>
            </w:r>
            <w:r>
              <w:t xml:space="preserve">, </w:t>
            </w:r>
            <w:r w:rsidRPr="00AD6466">
              <w:t>0.97</w:t>
            </w:r>
          </w:p>
        </w:tc>
      </w:tr>
    </w:tbl>
    <w:bookmarkEnd w:id="0"/>
    <w:p w14:paraId="71FA555C" w14:textId="24FB6587" w:rsidR="00E24683" w:rsidRPr="00DE2053" w:rsidRDefault="00DE2053" w:rsidP="00E24683">
      <w:pPr>
        <w:spacing w:line="240" w:lineRule="auto"/>
        <w:rPr>
          <w:rFonts w:ascii="Arial" w:eastAsia="Times New Roman" w:hAnsi="Arial" w:cs="Arial"/>
        </w:rPr>
      </w:pPr>
      <w:r w:rsidRPr="00DE2053">
        <w:rPr>
          <w:rFonts w:ascii="Arial" w:eastAsia="Times New Roman" w:hAnsi="Arial" w:cs="Arial"/>
        </w:rPr>
        <w:tab/>
      </w:r>
      <w:r w:rsidR="00775FED" w:rsidRPr="00775FED">
        <w:rPr>
          <w:rFonts w:ascii="Arial" w:eastAsia="Times New Roman" w:hAnsi="Arial" w:cs="Arial"/>
        </w:rPr>
        <w:tab/>
      </w:r>
    </w:p>
    <w:p w14:paraId="24280D18" w14:textId="77777777" w:rsidR="00AE1513" w:rsidRDefault="00AE1513" w:rsidP="0041418D">
      <w:pPr>
        <w:suppressLineNumbers/>
        <w:autoSpaceDE w:val="0"/>
        <w:autoSpaceDN w:val="0"/>
        <w:adjustRightInd w:val="0"/>
        <w:spacing w:after="0" w:line="240" w:lineRule="auto"/>
      </w:pPr>
    </w:p>
    <w:sectPr w:rsidR="00AE1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D33DC"/>
    <w:multiLevelType w:val="hybridMultilevel"/>
    <w:tmpl w:val="224C2702"/>
    <w:lvl w:ilvl="0" w:tplc="2E9A2DC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892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1DF"/>
    <w:rsid w:val="00094BC8"/>
    <w:rsid w:val="000A40F6"/>
    <w:rsid w:val="000C36F7"/>
    <w:rsid w:val="00192FF8"/>
    <w:rsid w:val="002932A4"/>
    <w:rsid w:val="002B7AC5"/>
    <w:rsid w:val="00377541"/>
    <w:rsid w:val="0041418D"/>
    <w:rsid w:val="004E3F1C"/>
    <w:rsid w:val="00525EE3"/>
    <w:rsid w:val="005506A9"/>
    <w:rsid w:val="00556E29"/>
    <w:rsid w:val="006341DF"/>
    <w:rsid w:val="00642EBD"/>
    <w:rsid w:val="006C246E"/>
    <w:rsid w:val="006F7F2A"/>
    <w:rsid w:val="0071150F"/>
    <w:rsid w:val="007147F0"/>
    <w:rsid w:val="00720270"/>
    <w:rsid w:val="00775FED"/>
    <w:rsid w:val="009124BE"/>
    <w:rsid w:val="00922FB0"/>
    <w:rsid w:val="00926E67"/>
    <w:rsid w:val="00935560"/>
    <w:rsid w:val="00AD039E"/>
    <w:rsid w:val="00AE1513"/>
    <w:rsid w:val="00BD2366"/>
    <w:rsid w:val="00BF0071"/>
    <w:rsid w:val="00C00E0D"/>
    <w:rsid w:val="00C564BE"/>
    <w:rsid w:val="00CB6497"/>
    <w:rsid w:val="00D66799"/>
    <w:rsid w:val="00DD334F"/>
    <w:rsid w:val="00DD7C17"/>
    <w:rsid w:val="00DE2053"/>
    <w:rsid w:val="00E24683"/>
    <w:rsid w:val="00E834CB"/>
    <w:rsid w:val="00F148E7"/>
    <w:rsid w:val="00F32BD9"/>
    <w:rsid w:val="00F8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BB810"/>
  <w15:chartTrackingRefBased/>
  <w15:docId w15:val="{FE834629-D60E-4D04-AAFE-714B12A10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8A8DA-C826-400C-A3C1-3D2355CD9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q Durodoye</dc:creator>
  <cp:keywords/>
  <dc:description/>
  <cp:lastModifiedBy>Scott Williams</cp:lastModifiedBy>
  <cp:revision>17</cp:revision>
  <dcterms:created xsi:type="dcterms:W3CDTF">2025-08-25T14:11:00Z</dcterms:created>
  <dcterms:modified xsi:type="dcterms:W3CDTF">2025-08-26T14:23:00Z</dcterms:modified>
</cp:coreProperties>
</file>